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FB668" w14:textId="71033EFB" w:rsidR="00A56E25" w:rsidRDefault="001E49C7" w:rsidP="00A56E25">
      <w:r w:rsidRPr="00D63B12">
        <w:rPr>
          <w:b/>
          <w:bCs/>
        </w:rPr>
        <w:t>S</w:t>
      </w:r>
      <w:r w:rsidR="009C723D">
        <w:rPr>
          <w:b/>
          <w:bCs/>
        </w:rPr>
        <w:t>11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43 Heart Valve Procedures on a Year Indicator </w:t>
      </w:r>
    </w:p>
    <w:p w14:paraId="68557172" w14:textId="77777777" w:rsidR="00A56E25" w:rsidRDefault="00A56E25" w:rsidP="00A56E25"/>
    <w:p w14:paraId="30EE0F10" w14:textId="249415E7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1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7874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 w:rsidRPr="00BC34F6">
        <w:rPr>
          <w:sz w:val="20"/>
          <w:szCs w:val="20"/>
        </w:rPr>
        <w:t xml:space="preserve">43 heart valve procedures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8C6686" w14:paraId="5722E15C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7C49AD3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 xml:space="preserve">Cost of CCS 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0C746B78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4B93C3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709063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5FD2B2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95% confidence interval</w:t>
            </w:r>
          </w:p>
        </w:tc>
      </w:tr>
      <w:tr w:rsidR="00A56E25" w:rsidRPr="008C6686" w14:paraId="38C321E5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702C796F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753B908E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3.79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center"/>
          </w:tcPr>
          <w:p w14:paraId="092593E5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01A778DC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center"/>
          </w:tcPr>
          <w:p w14:paraId="10D43A09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5.34, -2.24)</w:t>
            </w:r>
          </w:p>
        </w:tc>
      </w:tr>
      <w:tr w:rsidR="00A56E25" w:rsidRPr="008C6686" w14:paraId="047F71D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0F81D21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9824F5C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53" w:type="dxa"/>
            <w:vAlign w:val="center"/>
          </w:tcPr>
          <w:p w14:paraId="572B4421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8" w:type="dxa"/>
            <w:vAlign w:val="center"/>
          </w:tcPr>
          <w:p w14:paraId="31E1794F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18" w:type="dxa"/>
            <w:vAlign w:val="center"/>
          </w:tcPr>
          <w:p w14:paraId="31F7A4F1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10, -0.02)</w:t>
            </w:r>
          </w:p>
        </w:tc>
      </w:tr>
      <w:tr w:rsidR="00A56E25" w:rsidRPr="008C6686" w14:paraId="65D8F05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83F191A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B2C5AD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0563F69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47CB7683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638E517C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1E1F49" w:rsidRPr="008C6686" w14:paraId="20FF457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E8921D5" w14:textId="5F742D5D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DE3B54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053" w:type="dxa"/>
            <w:vAlign w:val="center"/>
          </w:tcPr>
          <w:p w14:paraId="23AD666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88" w:type="dxa"/>
            <w:vAlign w:val="center"/>
          </w:tcPr>
          <w:p w14:paraId="4E3DD3D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18" w:type="dxa"/>
            <w:vAlign w:val="center"/>
          </w:tcPr>
          <w:p w14:paraId="34F4737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0.43, 4.53)</w:t>
            </w:r>
          </w:p>
        </w:tc>
      </w:tr>
      <w:tr w:rsidR="001E1F49" w:rsidRPr="008C6686" w14:paraId="279F2BB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C18FC3C" w14:textId="3B8FFE7B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5917C5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53" w:type="dxa"/>
            <w:vAlign w:val="center"/>
          </w:tcPr>
          <w:p w14:paraId="195CCB4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88" w:type="dxa"/>
            <w:vAlign w:val="center"/>
          </w:tcPr>
          <w:p w14:paraId="17EF7EA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18" w:type="dxa"/>
            <w:vAlign w:val="center"/>
          </w:tcPr>
          <w:p w14:paraId="59DA529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48, 3.87)</w:t>
            </w:r>
          </w:p>
        </w:tc>
      </w:tr>
      <w:tr w:rsidR="001E1F49" w:rsidRPr="008C6686" w14:paraId="60AD6A3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05DFD67" w14:textId="30AB265E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0CF290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053" w:type="dxa"/>
            <w:vAlign w:val="center"/>
          </w:tcPr>
          <w:p w14:paraId="36664F8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88" w:type="dxa"/>
            <w:vAlign w:val="center"/>
          </w:tcPr>
          <w:p w14:paraId="0E06DC2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518" w:type="dxa"/>
            <w:vAlign w:val="center"/>
          </w:tcPr>
          <w:p w14:paraId="38383DF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2.87, 1.96)</w:t>
            </w:r>
          </w:p>
        </w:tc>
      </w:tr>
      <w:tr w:rsidR="001E1F49" w:rsidRPr="008C6686" w14:paraId="52B6D47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7CFCE9C" w14:textId="5D51F6B0" w:rsidR="001E1F49" w:rsidRPr="000D67BE" w:rsidRDefault="001E1F49" w:rsidP="001E1F4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A363DB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053" w:type="dxa"/>
            <w:vAlign w:val="center"/>
          </w:tcPr>
          <w:p w14:paraId="0DE9956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88" w:type="dxa"/>
            <w:vAlign w:val="center"/>
          </w:tcPr>
          <w:p w14:paraId="5516669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518" w:type="dxa"/>
            <w:vAlign w:val="center"/>
          </w:tcPr>
          <w:p w14:paraId="576B841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77, 0.32)</w:t>
            </w:r>
          </w:p>
        </w:tc>
      </w:tr>
      <w:tr w:rsidR="001E1F49" w:rsidRPr="008C6686" w14:paraId="7ABE076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B0109CE" w14:textId="1D00BD28" w:rsidR="001E1F49" w:rsidRPr="000D67BE" w:rsidRDefault="001E1F49" w:rsidP="001E1F4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E20F5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87408F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68A10E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29B75ED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</w:tr>
      <w:tr w:rsidR="001E1F49" w:rsidRPr="008C6686" w14:paraId="7BE01D2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72E6463" w14:textId="0E2A0D54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9CE1AE1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53" w:type="dxa"/>
            <w:vAlign w:val="center"/>
          </w:tcPr>
          <w:p w14:paraId="72EA1FA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88" w:type="dxa"/>
            <w:vAlign w:val="center"/>
          </w:tcPr>
          <w:p w14:paraId="1ACE0618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518" w:type="dxa"/>
            <w:vAlign w:val="center"/>
          </w:tcPr>
          <w:p w14:paraId="6CCC7CE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58, 0.79)</w:t>
            </w:r>
          </w:p>
        </w:tc>
      </w:tr>
      <w:tr w:rsidR="001E1F49" w:rsidRPr="008C6686" w14:paraId="210D4FE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FCC4C58" w14:textId="13D544EE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B99B5B1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053" w:type="dxa"/>
            <w:vAlign w:val="center"/>
          </w:tcPr>
          <w:p w14:paraId="12DC2C7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88" w:type="dxa"/>
            <w:vAlign w:val="center"/>
          </w:tcPr>
          <w:p w14:paraId="23A2403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518" w:type="dxa"/>
            <w:vAlign w:val="center"/>
          </w:tcPr>
          <w:p w14:paraId="22869BA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.24, 0.51)</w:t>
            </w:r>
          </w:p>
        </w:tc>
      </w:tr>
      <w:tr w:rsidR="001E1F49" w:rsidRPr="008C6686" w14:paraId="09797F3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BFE1CF" w14:textId="6A737EA7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468A3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53" w:type="dxa"/>
            <w:vAlign w:val="center"/>
          </w:tcPr>
          <w:p w14:paraId="5F30DC1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88" w:type="dxa"/>
            <w:vAlign w:val="center"/>
          </w:tcPr>
          <w:p w14:paraId="707800B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518" w:type="dxa"/>
            <w:vAlign w:val="center"/>
          </w:tcPr>
          <w:p w14:paraId="46C1878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.36, 1.14)</w:t>
            </w:r>
          </w:p>
        </w:tc>
      </w:tr>
      <w:tr w:rsidR="001E1F49" w:rsidRPr="008C6686" w14:paraId="3A1389C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5114E46" w14:textId="738B873D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F4943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053" w:type="dxa"/>
            <w:vAlign w:val="center"/>
          </w:tcPr>
          <w:p w14:paraId="68E7ECE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88" w:type="dxa"/>
            <w:vAlign w:val="center"/>
          </w:tcPr>
          <w:p w14:paraId="2479619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518" w:type="dxa"/>
            <w:vAlign w:val="center"/>
          </w:tcPr>
          <w:p w14:paraId="5FA0E23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2.65, 1.15)</w:t>
            </w:r>
          </w:p>
        </w:tc>
      </w:tr>
      <w:tr w:rsidR="001E1F49" w:rsidRPr="008C6686" w14:paraId="1B739B0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A99BF23" w14:textId="2DC76AC7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746506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053" w:type="dxa"/>
            <w:vAlign w:val="center"/>
          </w:tcPr>
          <w:p w14:paraId="7F8712B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88" w:type="dxa"/>
            <w:vAlign w:val="center"/>
          </w:tcPr>
          <w:p w14:paraId="7BE7245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518" w:type="dxa"/>
            <w:vAlign w:val="center"/>
          </w:tcPr>
          <w:p w14:paraId="6D6A20A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6.60, 2.59)</w:t>
            </w:r>
          </w:p>
        </w:tc>
      </w:tr>
      <w:tr w:rsidR="001E1F49" w:rsidRPr="008C6686" w14:paraId="09262E8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D0F5F31" w14:textId="0DE6576F" w:rsidR="001E1F49" w:rsidRPr="000D67BE" w:rsidRDefault="001E1F49" w:rsidP="001E1F4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C3BA1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53" w:type="dxa"/>
            <w:vAlign w:val="center"/>
          </w:tcPr>
          <w:p w14:paraId="1CC79FD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88" w:type="dxa"/>
            <w:vAlign w:val="center"/>
          </w:tcPr>
          <w:p w14:paraId="314AA7A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518" w:type="dxa"/>
            <w:vAlign w:val="center"/>
          </w:tcPr>
          <w:p w14:paraId="180EC19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57, 2.65)</w:t>
            </w:r>
          </w:p>
        </w:tc>
      </w:tr>
      <w:tr w:rsidR="001E1F49" w:rsidRPr="008C6686" w14:paraId="15646F8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8D3B501" w14:textId="3301FD91" w:rsidR="001E1F49" w:rsidRPr="000D67BE" w:rsidRDefault="001E1F49" w:rsidP="001E1F4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CD3B78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053" w:type="dxa"/>
            <w:vAlign w:val="center"/>
          </w:tcPr>
          <w:p w14:paraId="3134EA3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88" w:type="dxa"/>
            <w:vAlign w:val="center"/>
          </w:tcPr>
          <w:p w14:paraId="560B46C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518" w:type="dxa"/>
            <w:vAlign w:val="center"/>
          </w:tcPr>
          <w:p w14:paraId="09A8377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2.01, 0.56)</w:t>
            </w:r>
          </w:p>
        </w:tc>
      </w:tr>
      <w:tr w:rsidR="001E1F49" w:rsidRPr="008C6686" w14:paraId="41E20B5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9184B37" w14:textId="5BAE546A" w:rsidR="001E1F49" w:rsidRPr="000D67BE" w:rsidRDefault="001E1F49" w:rsidP="001E1F49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40A526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53" w:type="dxa"/>
            <w:vAlign w:val="center"/>
          </w:tcPr>
          <w:p w14:paraId="5B07EF9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88" w:type="dxa"/>
            <w:vAlign w:val="center"/>
          </w:tcPr>
          <w:p w14:paraId="5A7F5A3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center"/>
          </w:tcPr>
          <w:p w14:paraId="62B481B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1.53, 6.56)</w:t>
            </w:r>
          </w:p>
        </w:tc>
      </w:tr>
      <w:tr w:rsidR="001E1F49" w:rsidRPr="008C6686" w14:paraId="3724B9A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7DB21F1" w14:textId="165610FD" w:rsidR="001E1F49" w:rsidRPr="000D67BE" w:rsidRDefault="001E1F49" w:rsidP="001E1F49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CB1D9A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5DF7402B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7165986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6195492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</w:tr>
      <w:tr w:rsidR="001E1F49" w:rsidRPr="008C6686" w14:paraId="247514F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F437DB" w14:textId="026BC96F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20F98C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53" w:type="dxa"/>
            <w:vAlign w:val="center"/>
          </w:tcPr>
          <w:p w14:paraId="1B64404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88" w:type="dxa"/>
            <w:vAlign w:val="center"/>
          </w:tcPr>
          <w:p w14:paraId="700238DB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1518" w:type="dxa"/>
            <w:vAlign w:val="center"/>
          </w:tcPr>
          <w:p w14:paraId="204C26B1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.25, 1.69)</w:t>
            </w:r>
          </w:p>
        </w:tc>
      </w:tr>
      <w:tr w:rsidR="001E1F49" w:rsidRPr="008C6686" w14:paraId="0E3C75B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AB21834" w14:textId="422C287D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D575FE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19.51</w:t>
            </w:r>
          </w:p>
        </w:tc>
        <w:tc>
          <w:tcPr>
            <w:tcW w:w="1053" w:type="dxa"/>
            <w:vAlign w:val="center"/>
          </w:tcPr>
          <w:p w14:paraId="7C05FE2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88" w:type="dxa"/>
            <w:vAlign w:val="center"/>
          </w:tcPr>
          <w:p w14:paraId="0CF4CA1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18" w:type="dxa"/>
            <w:vAlign w:val="center"/>
          </w:tcPr>
          <w:p w14:paraId="25FA4BD8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39.33, 0.31)</w:t>
            </w:r>
          </w:p>
        </w:tc>
      </w:tr>
      <w:tr w:rsidR="001E1F49" w:rsidRPr="008C6686" w14:paraId="08021BB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07D8616" w14:textId="0D622098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A8DDD3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53" w:type="dxa"/>
            <w:vAlign w:val="center"/>
          </w:tcPr>
          <w:p w14:paraId="1F6BB3E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88" w:type="dxa"/>
            <w:vAlign w:val="center"/>
          </w:tcPr>
          <w:p w14:paraId="01E0D47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518" w:type="dxa"/>
            <w:vAlign w:val="center"/>
          </w:tcPr>
          <w:p w14:paraId="2942F01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2.29, 9.63)</w:t>
            </w:r>
          </w:p>
        </w:tc>
      </w:tr>
      <w:tr w:rsidR="001E1F49" w:rsidRPr="008C6686" w14:paraId="710F0E3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3EE3F81" w14:textId="123BC906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60713A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053" w:type="dxa"/>
            <w:vAlign w:val="center"/>
          </w:tcPr>
          <w:p w14:paraId="0889B4B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88" w:type="dxa"/>
            <w:vAlign w:val="center"/>
          </w:tcPr>
          <w:p w14:paraId="25E6185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518" w:type="dxa"/>
            <w:vAlign w:val="center"/>
          </w:tcPr>
          <w:p w14:paraId="0741596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3.53, 13.90)</w:t>
            </w:r>
          </w:p>
        </w:tc>
      </w:tr>
      <w:tr w:rsidR="001E1F49" w:rsidRPr="008C6686" w14:paraId="256E73D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9A25436" w14:textId="610B0EB7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38586D8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053" w:type="dxa"/>
            <w:vAlign w:val="center"/>
          </w:tcPr>
          <w:p w14:paraId="0492BD2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7.68</w:t>
            </w:r>
          </w:p>
        </w:tc>
        <w:tc>
          <w:tcPr>
            <w:tcW w:w="988" w:type="dxa"/>
            <w:vAlign w:val="center"/>
          </w:tcPr>
          <w:p w14:paraId="0C701D6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518" w:type="dxa"/>
            <w:vAlign w:val="center"/>
          </w:tcPr>
          <w:p w14:paraId="44239DE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7.89, 12.24)</w:t>
            </w:r>
          </w:p>
        </w:tc>
      </w:tr>
      <w:tr w:rsidR="001E1F49" w:rsidRPr="008C6686" w14:paraId="73DF303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95E409E" w14:textId="444FD75A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FE1B481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53" w:type="dxa"/>
            <w:vAlign w:val="center"/>
          </w:tcPr>
          <w:p w14:paraId="20D6A12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88" w:type="dxa"/>
            <w:vAlign w:val="center"/>
          </w:tcPr>
          <w:p w14:paraId="64F19C1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1518" w:type="dxa"/>
            <w:vAlign w:val="center"/>
          </w:tcPr>
          <w:p w14:paraId="23FE751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51, 0.30)</w:t>
            </w:r>
          </w:p>
        </w:tc>
      </w:tr>
      <w:tr w:rsidR="001E1F49" w:rsidRPr="008C6686" w14:paraId="0F6FFE5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44ADDDE" w14:textId="5A09B304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72E669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3" w:type="dxa"/>
            <w:vAlign w:val="center"/>
          </w:tcPr>
          <w:p w14:paraId="2A2279A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8" w:type="dxa"/>
            <w:vAlign w:val="center"/>
          </w:tcPr>
          <w:p w14:paraId="07A1205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518" w:type="dxa"/>
            <w:vAlign w:val="center"/>
          </w:tcPr>
          <w:p w14:paraId="4B62269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0.02, 0.06)</w:t>
            </w:r>
          </w:p>
        </w:tc>
      </w:tr>
      <w:tr w:rsidR="001E1F49" w:rsidRPr="008C6686" w14:paraId="21B7380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67C6CD9" w14:textId="57E2491F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E68B198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053" w:type="dxa"/>
            <w:vAlign w:val="center"/>
          </w:tcPr>
          <w:p w14:paraId="1172229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88" w:type="dxa"/>
            <w:vAlign w:val="center"/>
          </w:tcPr>
          <w:p w14:paraId="62A58C7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518" w:type="dxa"/>
            <w:vAlign w:val="center"/>
          </w:tcPr>
          <w:p w14:paraId="040A7F0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0.20, 6.06)</w:t>
            </w:r>
          </w:p>
        </w:tc>
      </w:tr>
      <w:tr w:rsidR="001E1F49" w:rsidRPr="008C6686" w14:paraId="25DC634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CED6F9D" w14:textId="121DDC61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BDF924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053" w:type="dxa"/>
            <w:vAlign w:val="center"/>
          </w:tcPr>
          <w:p w14:paraId="1AFCA3F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88" w:type="dxa"/>
            <w:vAlign w:val="center"/>
          </w:tcPr>
          <w:p w14:paraId="692BD8BB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518" w:type="dxa"/>
            <w:vAlign w:val="center"/>
          </w:tcPr>
          <w:p w14:paraId="5226642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0.74, 7.61)</w:t>
            </w:r>
          </w:p>
        </w:tc>
      </w:tr>
      <w:tr w:rsidR="001E1F49" w:rsidRPr="008C6686" w14:paraId="6645EEF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2D8E54C" w14:textId="66575739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5E153E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9.35</w:t>
            </w:r>
          </w:p>
        </w:tc>
        <w:tc>
          <w:tcPr>
            <w:tcW w:w="1053" w:type="dxa"/>
            <w:vAlign w:val="center"/>
          </w:tcPr>
          <w:p w14:paraId="505D713B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88" w:type="dxa"/>
            <w:vAlign w:val="center"/>
          </w:tcPr>
          <w:p w14:paraId="2BCDBEE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18" w:type="dxa"/>
            <w:vAlign w:val="center"/>
          </w:tcPr>
          <w:p w14:paraId="0F20541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1.49, 17.20)</w:t>
            </w:r>
          </w:p>
        </w:tc>
      </w:tr>
      <w:tr w:rsidR="001E1F49" w:rsidRPr="008C6686" w14:paraId="7637ACD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3ED2497" w14:textId="5E84A468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BA18AC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053" w:type="dxa"/>
            <w:vAlign w:val="center"/>
          </w:tcPr>
          <w:p w14:paraId="5F569B0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88" w:type="dxa"/>
            <w:vAlign w:val="center"/>
          </w:tcPr>
          <w:p w14:paraId="18877E5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518" w:type="dxa"/>
            <w:vAlign w:val="center"/>
          </w:tcPr>
          <w:p w14:paraId="2105CA8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1.59, 6.87)</w:t>
            </w:r>
          </w:p>
        </w:tc>
      </w:tr>
      <w:tr w:rsidR="001E1F49" w:rsidRPr="008C6686" w14:paraId="5ADD624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0EE30A8" w14:textId="307B8AC6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CCD8FB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8.76</w:t>
            </w:r>
          </w:p>
        </w:tc>
        <w:tc>
          <w:tcPr>
            <w:tcW w:w="1053" w:type="dxa"/>
            <w:vAlign w:val="center"/>
          </w:tcPr>
          <w:p w14:paraId="55106FB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988" w:type="dxa"/>
            <w:vAlign w:val="center"/>
          </w:tcPr>
          <w:p w14:paraId="729BD8A9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18" w:type="dxa"/>
            <w:vAlign w:val="center"/>
          </w:tcPr>
          <w:p w14:paraId="5FD3C94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20.34, 2.82)</w:t>
            </w:r>
          </w:p>
        </w:tc>
      </w:tr>
      <w:tr w:rsidR="001E1F49" w:rsidRPr="008C6686" w14:paraId="4C0A778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A0F8A64" w14:textId="03BAD392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13D074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053" w:type="dxa"/>
            <w:vAlign w:val="center"/>
          </w:tcPr>
          <w:p w14:paraId="5D4E013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88" w:type="dxa"/>
            <w:vAlign w:val="center"/>
          </w:tcPr>
          <w:p w14:paraId="1492936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518" w:type="dxa"/>
            <w:vAlign w:val="center"/>
          </w:tcPr>
          <w:p w14:paraId="562E5F4A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9.47, 7.95)</w:t>
            </w:r>
          </w:p>
        </w:tc>
      </w:tr>
      <w:tr w:rsidR="001E1F49" w:rsidRPr="008C6686" w14:paraId="271DED3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898EB48" w14:textId="63526F46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87168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6.29</w:t>
            </w:r>
          </w:p>
        </w:tc>
        <w:tc>
          <w:tcPr>
            <w:tcW w:w="1053" w:type="dxa"/>
            <w:vAlign w:val="center"/>
          </w:tcPr>
          <w:p w14:paraId="3279008E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88" w:type="dxa"/>
            <w:vAlign w:val="center"/>
          </w:tcPr>
          <w:p w14:paraId="67171F8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518" w:type="dxa"/>
            <w:vAlign w:val="center"/>
          </w:tcPr>
          <w:p w14:paraId="7D22478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2.07, -0.51)</w:t>
            </w:r>
          </w:p>
        </w:tc>
      </w:tr>
      <w:tr w:rsidR="001E1F49" w:rsidRPr="008C6686" w14:paraId="389D5108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22135A9" w14:textId="1785ECEC" w:rsidR="001E1F49" w:rsidRPr="000D67BE" w:rsidRDefault="001E1F49" w:rsidP="001E1F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F146B7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1D6B6A4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3CD81807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491EAB4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</w:p>
        </w:tc>
      </w:tr>
      <w:tr w:rsidR="001E1F49" w:rsidRPr="008C6686" w14:paraId="1DDB9839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63A6704" w14:textId="0D2237E0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98EC66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1053" w:type="dxa"/>
            <w:vAlign w:val="center"/>
          </w:tcPr>
          <w:p w14:paraId="455DBE2C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88" w:type="dxa"/>
            <w:vAlign w:val="center"/>
          </w:tcPr>
          <w:p w14:paraId="385581A4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18" w:type="dxa"/>
            <w:vAlign w:val="center"/>
          </w:tcPr>
          <w:p w14:paraId="435B3A62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3.49, 0.17)</w:t>
            </w:r>
          </w:p>
        </w:tc>
      </w:tr>
      <w:tr w:rsidR="001E1F49" w:rsidRPr="008C6686" w14:paraId="25C9BFB7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C6B7549" w14:textId="73223029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17F3C4D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1053" w:type="dxa"/>
            <w:vAlign w:val="center"/>
          </w:tcPr>
          <w:p w14:paraId="59391416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88" w:type="dxa"/>
            <w:vAlign w:val="center"/>
          </w:tcPr>
          <w:p w14:paraId="7DC48015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center"/>
          </w:tcPr>
          <w:p w14:paraId="76729BA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6.52, -3.87)</w:t>
            </w:r>
          </w:p>
        </w:tc>
      </w:tr>
      <w:tr w:rsidR="001E1F49" w:rsidRPr="008C6686" w14:paraId="5D2BA86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7CCA0ED" w14:textId="390D5163" w:rsidR="001E1F49" w:rsidRPr="000D67BE" w:rsidRDefault="001E1F49" w:rsidP="001E1F49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0468EF3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3" w:type="dxa"/>
            <w:vAlign w:val="center"/>
          </w:tcPr>
          <w:p w14:paraId="7DE6B480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6.53</w:t>
            </w:r>
          </w:p>
        </w:tc>
        <w:tc>
          <w:tcPr>
            <w:tcW w:w="988" w:type="dxa"/>
            <w:vAlign w:val="center"/>
          </w:tcPr>
          <w:p w14:paraId="16A7837F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518" w:type="dxa"/>
            <w:vAlign w:val="center"/>
          </w:tcPr>
          <w:p w14:paraId="336C4F51" w14:textId="77777777" w:rsidR="001E1F49" w:rsidRPr="000D67BE" w:rsidRDefault="001E1F49" w:rsidP="001E1F49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-12.69, 12.94)</w:t>
            </w:r>
          </w:p>
        </w:tc>
      </w:tr>
      <w:tr w:rsidR="00A56E25" w:rsidRPr="008C6686" w14:paraId="0C1FAEAC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EE81FF4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A1EB7BE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677BE7A3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17723C79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1486A2C9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Included</w:t>
            </w:r>
          </w:p>
        </w:tc>
      </w:tr>
      <w:tr w:rsidR="00A56E25" w:rsidRPr="008C6686" w14:paraId="5A66D520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367CB20F" w14:textId="77777777" w:rsidR="00A56E25" w:rsidRPr="000D67BE" w:rsidRDefault="00A56E25" w:rsidP="002279A4">
            <w:pPr>
              <w:rPr>
                <w:sz w:val="18"/>
                <w:szCs w:val="18"/>
              </w:rPr>
            </w:pPr>
            <w:r w:rsidRPr="000D67BE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68C7BE6A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84.21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center"/>
          </w:tcPr>
          <w:p w14:paraId="51E0E7F6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14:paraId="3C2FA115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0A437EDF" w14:textId="77777777" w:rsidR="00A56E25" w:rsidRPr="000D67BE" w:rsidRDefault="00A56E25" w:rsidP="002279A4">
            <w:pPr>
              <w:jc w:val="center"/>
              <w:rPr>
                <w:sz w:val="18"/>
                <w:szCs w:val="18"/>
              </w:rPr>
            </w:pPr>
            <w:r w:rsidRPr="000D67BE">
              <w:rPr>
                <w:color w:val="000000"/>
                <w:sz w:val="18"/>
                <w:szCs w:val="18"/>
              </w:rPr>
              <w:t>(64.28, 104.13)</w:t>
            </w:r>
          </w:p>
        </w:tc>
      </w:tr>
      <w:tr w:rsidR="00A56E25" w:rsidRPr="008C6686" w14:paraId="5AD808CA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360B1B98" w14:textId="77777777" w:rsidR="00A56E2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32E706E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079C207A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0B96AD1C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2E7BB4E9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3CD362D9" w14:textId="77777777" w:rsidTr="002279A4">
        <w:tc>
          <w:tcPr>
            <w:tcW w:w="9360" w:type="dxa"/>
            <w:gridSpan w:val="5"/>
            <w:vAlign w:val="bottom"/>
          </w:tcPr>
          <w:p w14:paraId="2CD6056D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bservations: 14,878</w:t>
            </w:r>
          </w:p>
          <w:p w14:paraId="299AEA7C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: 0.07</w:t>
            </w:r>
          </w:p>
          <w:p w14:paraId="37226041" w14:textId="77777777" w:rsidR="00A56E25" w:rsidRPr="006E3A71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MSE: 15.52</w:t>
            </w:r>
          </w:p>
        </w:tc>
      </w:tr>
    </w:tbl>
    <w:p w14:paraId="1483F261" w14:textId="77777777" w:rsidR="00A56E25" w:rsidRDefault="00A56E25" w:rsidP="00A56E25"/>
    <w:p w14:paraId="24F63B06" w14:textId="77777777" w:rsidR="00A56E25" w:rsidRPr="00674BBC" w:rsidRDefault="00A56E25" w:rsidP="00A56E25"/>
    <w:p w14:paraId="1543091C" w14:textId="77777777" w:rsidR="00A56E25" w:rsidRDefault="00A56E25" w:rsidP="00A56E25"/>
    <w:p w14:paraId="47C125ED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7D8DC1F" w14:textId="6018F5FD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1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7884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 w:rsidRPr="00BC34F6">
        <w:rPr>
          <w:sz w:val="20"/>
          <w:szCs w:val="20"/>
        </w:rPr>
        <w:t>43 heart valve procedures</w:t>
      </w:r>
      <w:r w:rsidR="00A56E25" w:rsidRPr="00902CFD">
        <w:rPr>
          <w:sz w:val="20"/>
          <w:szCs w:val="20"/>
        </w:rPr>
        <w:t xml:space="preserve"> 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8C6686" w14:paraId="49165904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5818819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CCS 43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454F0411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5BE9FB" w14:textId="77777777" w:rsidR="00A56E25" w:rsidRPr="008C6686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2BE193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79C8BA" w14:textId="77777777" w:rsidR="00A56E25" w:rsidRDefault="00A56E25" w:rsidP="002279A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</w:t>
            </w:r>
          </w:p>
        </w:tc>
      </w:tr>
      <w:tr w:rsidR="00A56E25" w:rsidRPr="008C6686" w14:paraId="6FED1A67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7961D94C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39DA3990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03DF1405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200FBAF7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bottom"/>
          </w:tcPr>
          <w:p w14:paraId="16846395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0.33, 0.51)</w:t>
            </w:r>
          </w:p>
        </w:tc>
      </w:tr>
      <w:tr w:rsidR="00A56E25" w:rsidRPr="008C6686" w14:paraId="4AA2E02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61AC1FF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B915915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bottom"/>
          </w:tcPr>
          <w:p w14:paraId="121367CD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0D81EFFA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4CE00EC1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02, -0.01)</w:t>
            </w:r>
          </w:p>
        </w:tc>
      </w:tr>
      <w:tr w:rsidR="00A56E25" w:rsidRPr="008C6686" w14:paraId="6AC1AB9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57DEA11" w14:textId="77777777" w:rsidR="00A56E25" w:rsidRPr="008C6686" w:rsidRDefault="00A56E25" w:rsidP="002279A4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Race (Ref =</w:t>
            </w:r>
            <w:r>
              <w:rPr>
                <w:sz w:val="18"/>
                <w:szCs w:val="18"/>
              </w:rPr>
              <w:t xml:space="preserve"> </w:t>
            </w:r>
            <w:r w:rsidRPr="008C6686">
              <w:rPr>
                <w:sz w:val="18"/>
                <w:szCs w:val="18"/>
              </w:rPr>
              <w:t>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A898D55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9FFB2B8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1782990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59DF68BB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C0C" w:rsidRPr="008C6686" w14:paraId="6813524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2E0C202" w14:textId="170518F3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37F8DC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90" w:type="dxa"/>
            <w:vAlign w:val="bottom"/>
          </w:tcPr>
          <w:p w14:paraId="6F6E2CC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bottom"/>
          </w:tcPr>
          <w:p w14:paraId="70B9D92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525" w:type="dxa"/>
            <w:vAlign w:val="bottom"/>
          </w:tcPr>
          <w:p w14:paraId="24CD03B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38, 0.04)</w:t>
            </w:r>
          </w:p>
        </w:tc>
      </w:tr>
      <w:tr w:rsidR="00F11C0C" w:rsidRPr="008C6686" w14:paraId="30599EC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8483161" w14:textId="07A7A085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49B29F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bottom"/>
          </w:tcPr>
          <w:p w14:paraId="1FA48B8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bottom"/>
          </w:tcPr>
          <w:p w14:paraId="068A258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525" w:type="dxa"/>
            <w:vAlign w:val="bottom"/>
          </w:tcPr>
          <w:p w14:paraId="7CCF1B5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28, 0.26)</w:t>
            </w:r>
          </w:p>
        </w:tc>
      </w:tr>
      <w:tr w:rsidR="00F11C0C" w:rsidRPr="008C6686" w14:paraId="30C0BF7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92CB944" w14:textId="6FC85003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3CC4D6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90" w:type="dxa"/>
            <w:vAlign w:val="bottom"/>
          </w:tcPr>
          <w:p w14:paraId="0FC2513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bottom"/>
          </w:tcPr>
          <w:p w14:paraId="2CB395C9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25" w:type="dxa"/>
            <w:vAlign w:val="bottom"/>
          </w:tcPr>
          <w:p w14:paraId="008606D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70, -0.06)</w:t>
            </w:r>
          </w:p>
        </w:tc>
      </w:tr>
      <w:tr w:rsidR="00F11C0C" w:rsidRPr="008C6686" w14:paraId="20BB531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D7D3661" w14:textId="44F94ADA" w:rsidR="00F11C0C" w:rsidRPr="008C6686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79C14E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90" w:type="dxa"/>
            <w:vAlign w:val="bottom"/>
          </w:tcPr>
          <w:p w14:paraId="39DA7BC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bottom"/>
          </w:tcPr>
          <w:p w14:paraId="0DCB01A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400BD37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29, -0.14)</w:t>
            </w:r>
          </w:p>
        </w:tc>
      </w:tr>
      <w:tr w:rsidR="00F11C0C" w:rsidRPr="008C6686" w14:paraId="5B5DFA3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708129" w14:textId="27958037" w:rsidR="00F11C0C" w:rsidRPr="008C6686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Number of Charlson-Deyo comorbidity</w:t>
            </w:r>
            <w:r>
              <w:rPr>
                <w:sz w:val="18"/>
                <w:szCs w:val="18"/>
              </w:rPr>
              <w:t xml:space="preserve">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017E4D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FB43D3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09C562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28A19F0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C0C" w:rsidRPr="008C6686" w14:paraId="061849B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F5454A3" w14:textId="06CAE8D8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13FD07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90" w:type="dxa"/>
            <w:vAlign w:val="bottom"/>
          </w:tcPr>
          <w:p w14:paraId="282CA07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bottom"/>
          </w:tcPr>
          <w:p w14:paraId="531418F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450FB179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31, -0.11)</w:t>
            </w:r>
          </w:p>
        </w:tc>
      </w:tr>
      <w:tr w:rsidR="00F11C0C" w:rsidRPr="008C6686" w14:paraId="2999363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CD00A3A" w14:textId="66E4DC9E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42547BD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vAlign w:val="bottom"/>
          </w:tcPr>
          <w:p w14:paraId="253DCA1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bottom"/>
          </w:tcPr>
          <w:p w14:paraId="4E7EC98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7106B6A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40, -0.18)</w:t>
            </w:r>
          </w:p>
        </w:tc>
      </w:tr>
      <w:tr w:rsidR="00F11C0C" w:rsidRPr="008C6686" w14:paraId="1FEB4C4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5C20CBC" w14:textId="49BAE33A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06F74F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vAlign w:val="bottom"/>
          </w:tcPr>
          <w:p w14:paraId="3EE62A1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bottom"/>
          </w:tcPr>
          <w:p w14:paraId="1EE903A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bottom"/>
          </w:tcPr>
          <w:p w14:paraId="6C3DF4F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46, -0.12)</w:t>
            </w:r>
          </w:p>
        </w:tc>
      </w:tr>
      <w:tr w:rsidR="00F11C0C" w:rsidRPr="008C6686" w14:paraId="7551A1A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0DACBAA" w14:textId="5D342BF0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4C3FA4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bottom"/>
          </w:tcPr>
          <w:p w14:paraId="6D64134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bottom"/>
          </w:tcPr>
          <w:p w14:paraId="3344AD8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525" w:type="dxa"/>
            <w:vAlign w:val="bottom"/>
          </w:tcPr>
          <w:p w14:paraId="6CC24EB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56, 0.17)</w:t>
            </w:r>
          </w:p>
        </w:tc>
      </w:tr>
      <w:tr w:rsidR="00F11C0C" w:rsidRPr="008C6686" w14:paraId="2BCB84C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7B49834" w14:textId="04252FF5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63FF6C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90" w:type="dxa"/>
            <w:vAlign w:val="bottom"/>
          </w:tcPr>
          <w:p w14:paraId="1EEC169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0" w:type="dxa"/>
            <w:vAlign w:val="bottom"/>
          </w:tcPr>
          <w:p w14:paraId="622BDCA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525" w:type="dxa"/>
            <w:vAlign w:val="bottom"/>
          </w:tcPr>
          <w:p w14:paraId="47BCA9D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82, 0.03)</w:t>
            </w:r>
          </w:p>
        </w:tc>
      </w:tr>
      <w:tr w:rsidR="00F11C0C" w:rsidRPr="008C6686" w14:paraId="512F52D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9B19591" w14:textId="16D93330" w:rsidR="00F11C0C" w:rsidRPr="008C6686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CC3BC4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bottom"/>
          </w:tcPr>
          <w:p w14:paraId="2C1A0EFD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vAlign w:val="bottom"/>
          </w:tcPr>
          <w:p w14:paraId="7EBDBFA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525" w:type="dxa"/>
            <w:vAlign w:val="bottom"/>
          </w:tcPr>
          <w:p w14:paraId="506F196D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05, 0.10)</w:t>
            </w:r>
          </w:p>
        </w:tc>
      </w:tr>
      <w:tr w:rsidR="00F11C0C" w:rsidRPr="008C6686" w14:paraId="1ECEB4B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F893588" w14:textId="3E51F798" w:rsidR="00F11C0C" w:rsidRPr="008C6686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DD763D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0" w:type="dxa"/>
            <w:vAlign w:val="bottom"/>
          </w:tcPr>
          <w:p w14:paraId="7B1D38B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bottom"/>
          </w:tcPr>
          <w:p w14:paraId="2B15C4F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7D32BECD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47, -0.19)</w:t>
            </w:r>
          </w:p>
        </w:tc>
      </w:tr>
      <w:tr w:rsidR="00F11C0C" w:rsidRPr="008C6686" w14:paraId="3DE1011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AF775DE" w14:textId="795D96FC" w:rsidR="00F11C0C" w:rsidRPr="008C6686" w:rsidRDefault="00F11C0C" w:rsidP="00F11C0C">
            <w:pPr>
              <w:rPr>
                <w:sz w:val="18"/>
                <w:szCs w:val="18"/>
              </w:rPr>
            </w:pPr>
            <w:r w:rsidRPr="008C6686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271B7F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5FAC45F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bottom"/>
          </w:tcPr>
          <w:p w14:paraId="6F04110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525" w:type="dxa"/>
            <w:vAlign w:val="bottom"/>
          </w:tcPr>
          <w:p w14:paraId="0A0D5E2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20, 0.26)</w:t>
            </w:r>
          </w:p>
        </w:tc>
      </w:tr>
      <w:tr w:rsidR="00F11C0C" w:rsidRPr="008C6686" w14:paraId="1486BF8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BF4894D" w14:textId="4EBD176A" w:rsidR="00F11C0C" w:rsidRPr="008C6686" w:rsidRDefault="00F11C0C" w:rsidP="00F11C0C">
            <w:pPr>
              <w:rPr>
                <w:sz w:val="18"/>
                <w:szCs w:val="18"/>
              </w:rPr>
            </w:pPr>
            <w:r w:rsidRPr="00FA2D69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F44520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B0B7E2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2F487F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2A1220F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11C0C" w:rsidRPr="008C6686" w14:paraId="125F63C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6F63AF" w14:textId="4EE4577E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urban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C4FF3C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90" w:type="dxa"/>
            <w:vAlign w:val="bottom"/>
          </w:tcPr>
          <w:p w14:paraId="42483D3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bottom"/>
          </w:tcPr>
          <w:p w14:paraId="6862111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525" w:type="dxa"/>
            <w:vAlign w:val="bottom"/>
          </w:tcPr>
          <w:p w14:paraId="1537A27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31, 0.02)</w:t>
            </w:r>
          </w:p>
        </w:tc>
      </w:tr>
      <w:tr w:rsidR="00F11C0C" w:rsidRPr="008C6686" w14:paraId="2D0395A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0848364" w14:textId="1C661A63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6B17DF4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90" w:type="dxa"/>
            <w:vAlign w:val="bottom"/>
          </w:tcPr>
          <w:p w14:paraId="0239BF6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bottom"/>
          </w:tcPr>
          <w:p w14:paraId="7C708A0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525" w:type="dxa"/>
            <w:vAlign w:val="bottom"/>
          </w:tcPr>
          <w:p w14:paraId="046B8CC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2.23, 1.62)</w:t>
            </w:r>
          </w:p>
        </w:tc>
      </w:tr>
      <w:tr w:rsidR="00F11C0C" w:rsidRPr="008C6686" w14:paraId="42894FF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D917485" w14:textId="207A3113" w:rsidR="00F11C0C" w:rsidRPr="008C6686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030036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bottom"/>
          </w:tcPr>
          <w:p w14:paraId="5CFEA43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0" w:type="dxa"/>
            <w:vAlign w:val="bottom"/>
          </w:tcPr>
          <w:p w14:paraId="2FED9A4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525" w:type="dxa"/>
            <w:vAlign w:val="bottom"/>
          </w:tcPr>
          <w:p w14:paraId="4943A12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15, 0.62)</w:t>
            </w:r>
          </w:p>
        </w:tc>
      </w:tr>
      <w:tr w:rsidR="00F11C0C" w:rsidRPr="008C6686" w14:paraId="293EB3A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8CCD267" w14:textId="06B1ACDE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ingle</w:t>
            </w:r>
            <w:proofErr w:type="gramEnd"/>
            <w:r w:rsidRPr="00DB3387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4B08AF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bottom"/>
          </w:tcPr>
          <w:p w14:paraId="13CF0B0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bottom"/>
          </w:tcPr>
          <w:p w14:paraId="08E5FBD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525" w:type="dxa"/>
            <w:vAlign w:val="bottom"/>
          </w:tcPr>
          <w:p w14:paraId="79FAE56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66, 0.88)</w:t>
            </w:r>
          </w:p>
        </w:tc>
      </w:tr>
      <w:tr w:rsidR="00F11C0C" w:rsidRPr="008C6686" w14:paraId="52C3BF3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57DBE7D" w14:textId="0E5BA973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of</w:t>
            </w:r>
            <w:proofErr w:type="gramEnd"/>
            <w:r w:rsidRPr="00DB3387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401B88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bottom"/>
          </w:tcPr>
          <w:p w14:paraId="7111A55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bottom"/>
          </w:tcPr>
          <w:p w14:paraId="4D016D5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525" w:type="dxa"/>
            <w:vAlign w:val="bottom"/>
          </w:tcPr>
          <w:p w14:paraId="4ACDC32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19, 1.13)</w:t>
            </w:r>
          </w:p>
        </w:tc>
      </w:tr>
      <w:tr w:rsidR="00F11C0C" w:rsidRPr="008C6686" w14:paraId="7516A97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A8BDFAC" w14:textId="6DC5C373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310ADE4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51EBC69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5D2E62A0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525" w:type="dxa"/>
            <w:vAlign w:val="bottom"/>
          </w:tcPr>
          <w:p w14:paraId="578A70C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05, 0.05)</w:t>
            </w:r>
          </w:p>
        </w:tc>
      </w:tr>
      <w:tr w:rsidR="00F11C0C" w:rsidRPr="008C6686" w14:paraId="5DC4376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170F6A8" w14:textId="1CD45F79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5B34134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28D94E3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339B8A79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525" w:type="dxa"/>
            <w:vAlign w:val="bottom"/>
          </w:tcPr>
          <w:p w14:paraId="711C17A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0.00, 0.00)</w:t>
            </w:r>
          </w:p>
        </w:tc>
      </w:tr>
      <w:tr w:rsidR="00F11C0C" w:rsidRPr="008C6686" w14:paraId="556B2F7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B8DA303" w14:textId="57DBBFF8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with</w:t>
            </w:r>
            <w:proofErr w:type="gramEnd"/>
            <w:r w:rsidRPr="00DB3387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3B37FF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0" w:type="dxa"/>
            <w:vAlign w:val="bottom"/>
          </w:tcPr>
          <w:p w14:paraId="6840B9F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vAlign w:val="bottom"/>
          </w:tcPr>
          <w:p w14:paraId="162BEC8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525" w:type="dxa"/>
            <w:vAlign w:val="bottom"/>
          </w:tcPr>
          <w:p w14:paraId="2E1E248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80, 0.76)</w:t>
            </w:r>
          </w:p>
        </w:tc>
      </w:tr>
      <w:tr w:rsidR="00F11C0C" w:rsidRPr="008C6686" w14:paraId="312DE434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C08064D" w14:textId="2156D0A1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sensory</w:t>
            </w:r>
            <w:proofErr w:type="gramEnd"/>
            <w:r w:rsidRPr="00DB3387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AE6824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bottom"/>
          </w:tcPr>
          <w:p w14:paraId="6821A50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vAlign w:val="bottom"/>
          </w:tcPr>
          <w:p w14:paraId="6DC3F9D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525" w:type="dxa"/>
            <w:vAlign w:val="bottom"/>
          </w:tcPr>
          <w:p w14:paraId="1253BAB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05, 1.33)</w:t>
            </w:r>
          </w:p>
        </w:tc>
      </w:tr>
      <w:tr w:rsidR="00F11C0C" w:rsidRPr="008C6686" w14:paraId="5DAD510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89878CE" w14:textId="642AA610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C5F4F7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990" w:type="dxa"/>
            <w:vAlign w:val="bottom"/>
          </w:tcPr>
          <w:p w14:paraId="0F78D09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0" w:type="dxa"/>
            <w:vAlign w:val="bottom"/>
          </w:tcPr>
          <w:p w14:paraId="28E6FF7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25" w:type="dxa"/>
            <w:vAlign w:val="bottom"/>
          </w:tcPr>
          <w:p w14:paraId="40E2F3B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73, 0.16)</w:t>
            </w:r>
          </w:p>
        </w:tc>
      </w:tr>
      <w:tr w:rsidR="00F11C0C" w:rsidRPr="008C6686" w14:paraId="17D4E89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D0A82A9" w14:textId="333E815C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74376A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990" w:type="dxa"/>
            <w:vAlign w:val="bottom"/>
          </w:tcPr>
          <w:p w14:paraId="722C5FD3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0" w:type="dxa"/>
            <w:vAlign w:val="bottom"/>
          </w:tcPr>
          <w:p w14:paraId="2B651C7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525" w:type="dxa"/>
            <w:vAlign w:val="bottom"/>
          </w:tcPr>
          <w:p w14:paraId="6101A99D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2.57, 0.07)</w:t>
            </w:r>
          </w:p>
        </w:tc>
      </w:tr>
      <w:tr w:rsidR="00F11C0C" w:rsidRPr="008C6686" w14:paraId="4847E2A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DEAD82B" w14:textId="090CB318" w:rsidR="00F11C0C" w:rsidRPr="00FA2D69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573CD2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vAlign w:val="bottom"/>
          </w:tcPr>
          <w:p w14:paraId="169126D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bottom"/>
          </w:tcPr>
          <w:p w14:paraId="598C7E6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525" w:type="dxa"/>
            <w:vAlign w:val="bottom"/>
          </w:tcPr>
          <w:p w14:paraId="7DDAA70F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10, 2.27)</w:t>
            </w:r>
          </w:p>
        </w:tc>
      </w:tr>
      <w:tr w:rsidR="00F11C0C" w:rsidRPr="008C6686" w14:paraId="22DDBBE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8CE482E" w14:textId="60FA92C5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people</w:t>
            </w:r>
            <w:proofErr w:type="gramEnd"/>
            <w:r w:rsidRPr="00DB3387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CB3D2B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bottom"/>
          </w:tcPr>
          <w:p w14:paraId="49A6C32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vAlign w:val="bottom"/>
          </w:tcPr>
          <w:p w14:paraId="1D9A0DA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525" w:type="dxa"/>
            <w:vAlign w:val="bottom"/>
          </w:tcPr>
          <w:p w14:paraId="3A09BE7E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1.03, 1.23)</w:t>
            </w:r>
          </w:p>
        </w:tc>
      </w:tr>
      <w:tr w:rsidR="00F11C0C" w:rsidRPr="008C6686" w14:paraId="693274D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F7EFF89" w14:textId="553B3FC7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DB3387">
              <w:rPr>
                <w:sz w:val="18"/>
                <w:szCs w:val="18"/>
              </w:rPr>
              <w:t xml:space="preserve">% </w:t>
            </w:r>
            <w:proofErr w:type="gramStart"/>
            <w:r w:rsidRPr="00DB3387">
              <w:rPr>
                <w:sz w:val="18"/>
                <w:szCs w:val="18"/>
              </w:rPr>
              <w:t>elderly</w:t>
            </w:r>
            <w:proofErr w:type="gramEnd"/>
            <w:r w:rsidRPr="00DB3387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61E0A74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0" w:type="dxa"/>
            <w:vAlign w:val="bottom"/>
          </w:tcPr>
          <w:p w14:paraId="3983DC4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vAlign w:val="bottom"/>
          </w:tcPr>
          <w:p w14:paraId="12A59AD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525" w:type="dxa"/>
            <w:vAlign w:val="bottom"/>
          </w:tcPr>
          <w:p w14:paraId="7631A276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75, 0.66)</w:t>
            </w:r>
          </w:p>
        </w:tc>
      </w:tr>
      <w:tr w:rsidR="00F11C0C" w:rsidRPr="008C6686" w14:paraId="07FEA43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4FB92C34" w14:textId="7BC83E80" w:rsidR="00F11C0C" w:rsidRDefault="00F11C0C" w:rsidP="00F11C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ssion type (Ref = </w:t>
            </w:r>
            <w:r w:rsidRPr="00091ADB">
              <w:rPr>
                <w:sz w:val="18"/>
                <w:szCs w:val="18"/>
              </w:rPr>
              <w:t>Emergenc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DE1A76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4DFCC19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A59EF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44D0594C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</w:p>
        </w:tc>
      </w:tr>
      <w:tr w:rsidR="00F11C0C" w:rsidRPr="008C6686" w14:paraId="76A1AA14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4EEE58CC" w14:textId="02948732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8D17841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bottom"/>
          </w:tcPr>
          <w:p w14:paraId="06FF2FE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bottom"/>
          </w:tcPr>
          <w:p w14:paraId="06DD860A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525" w:type="dxa"/>
            <w:vAlign w:val="bottom"/>
          </w:tcPr>
          <w:p w14:paraId="7B6BEE4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03, 0.23)</w:t>
            </w:r>
          </w:p>
        </w:tc>
      </w:tr>
      <w:tr w:rsidR="00F11C0C" w:rsidRPr="008C6686" w14:paraId="0075885B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306C4C4" w14:textId="58E7874B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5B764A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bottom"/>
          </w:tcPr>
          <w:p w14:paraId="079D1F28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bottom"/>
          </w:tcPr>
          <w:p w14:paraId="31C0F5C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52A0DE1B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0.15, 0.38)</w:t>
            </w:r>
          </w:p>
        </w:tc>
      </w:tr>
      <w:tr w:rsidR="00F11C0C" w:rsidRPr="008C6686" w14:paraId="4D56BD72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7FCB6AB" w14:textId="7D8022B6" w:rsidR="00F11C0C" w:rsidRDefault="00F11C0C" w:rsidP="00F11C0C">
            <w:pPr>
              <w:ind w:left="720" w:hanging="464"/>
              <w:rPr>
                <w:sz w:val="18"/>
                <w:szCs w:val="18"/>
              </w:rPr>
            </w:pPr>
            <w:r w:rsidRPr="001B6222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4F88D0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7E46E862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0" w:type="dxa"/>
            <w:vAlign w:val="bottom"/>
          </w:tcPr>
          <w:p w14:paraId="014DE347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525" w:type="dxa"/>
            <w:vAlign w:val="bottom"/>
          </w:tcPr>
          <w:p w14:paraId="2414CF05" w14:textId="77777777" w:rsidR="00F11C0C" w:rsidRPr="007F6EB4" w:rsidRDefault="00F11C0C" w:rsidP="00F11C0C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-0.83, 0.85)</w:t>
            </w:r>
          </w:p>
        </w:tc>
      </w:tr>
      <w:tr w:rsidR="00A56E25" w:rsidRPr="008C6686" w14:paraId="460AAF1F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13AEA076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4E892A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38F0CFDF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09638006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493309C5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sz w:val="18"/>
                <w:szCs w:val="18"/>
              </w:rPr>
              <w:t>Included</w:t>
            </w:r>
          </w:p>
        </w:tc>
      </w:tr>
      <w:tr w:rsidR="00A56E25" w:rsidRPr="008C6686" w14:paraId="21575662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22ED08F6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7A7D90E4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3E2C7EA1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4C02AD72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bottom"/>
          </w:tcPr>
          <w:p w14:paraId="1DC4C8C8" w14:textId="77777777" w:rsidR="00A56E25" w:rsidRPr="007F6EB4" w:rsidRDefault="00A56E25" w:rsidP="002279A4">
            <w:pPr>
              <w:jc w:val="center"/>
              <w:rPr>
                <w:sz w:val="18"/>
                <w:szCs w:val="18"/>
              </w:rPr>
            </w:pPr>
            <w:r w:rsidRPr="007F6EB4">
              <w:rPr>
                <w:color w:val="000000"/>
                <w:sz w:val="18"/>
                <w:szCs w:val="18"/>
              </w:rPr>
              <w:t>(0.25, 4.76)</w:t>
            </w:r>
          </w:p>
        </w:tc>
      </w:tr>
      <w:tr w:rsidR="00A56E25" w:rsidRPr="008C6686" w14:paraId="1BCE6434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2E99AA25" w14:textId="77777777" w:rsidR="00A56E25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58211E4A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0993D65A" w14:textId="77777777" w:rsidR="00A56E25" w:rsidRPr="00A672A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792E987" w14:textId="77777777" w:rsidR="00A56E25" w:rsidRPr="0027087E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2A15A7AD" w14:textId="77777777" w:rsidR="00A56E25" w:rsidRPr="006E3A71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8C6686" w14:paraId="488580F7" w14:textId="77777777" w:rsidTr="002279A4">
        <w:tc>
          <w:tcPr>
            <w:tcW w:w="9350" w:type="dxa"/>
            <w:gridSpan w:val="5"/>
            <w:vAlign w:val="bottom"/>
          </w:tcPr>
          <w:p w14:paraId="57E6D5E3" w14:textId="77777777" w:rsidR="00A56E25" w:rsidRDefault="00A56E25" w:rsidP="00227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bservations: 14,878</w:t>
            </w:r>
          </w:p>
          <w:p w14:paraId="4DA84BBE" w14:textId="77777777" w:rsidR="00A56E25" w:rsidRDefault="00A56E25" w:rsidP="002279A4">
            <w:pPr>
              <w:rPr>
                <w:sz w:val="18"/>
                <w:szCs w:val="18"/>
              </w:rPr>
            </w:pPr>
            <w:r w:rsidRPr="00014FE9">
              <w:rPr>
                <w:sz w:val="18"/>
                <w:szCs w:val="18"/>
              </w:rPr>
              <w:t>Log pseudolikelihood</w:t>
            </w:r>
            <w:r>
              <w:rPr>
                <w:sz w:val="18"/>
                <w:szCs w:val="18"/>
              </w:rPr>
              <w:t xml:space="preserve">: </w:t>
            </w:r>
            <w:r w:rsidRPr="00014FE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7,667.96</w:t>
            </w:r>
          </w:p>
          <w:p w14:paraId="4C6E8F8A" w14:textId="77777777" w:rsidR="00A56E25" w:rsidRPr="006E3A71" w:rsidRDefault="00A56E25" w:rsidP="002279A4">
            <w:pPr>
              <w:rPr>
                <w:sz w:val="18"/>
                <w:szCs w:val="18"/>
              </w:rPr>
            </w:pPr>
            <w:r w:rsidRPr="00014FE9">
              <w:rPr>
                <w:sz w:val="18"/>
                <w:szCs w:val="18"/>
              </w:rPr>
              <w:t>Pseudo R</w:t>
            </w:r>
            <w:r w:rsidRPr="00014FE9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: </w:t>
            </w:r>
            <w:r w:rsidRPr="00014FE9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8</w:t>
            </w:r>
          </w:p>
        </w:tc>
      </w:tr>
    </w:tbl>
    <w:p w14:paraId="44B169C8" w14:textId="77777777" w:rsidR="00A56E25" w:rsidRDefault="00A56E25" w:rsidP="00A56E25"/>
    <w:p w14:paraId="75709209" w14:textId="0F6DBE19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EBDC0" w14:textId="77777777" w:rsidR="00176441" w:rsidRDefault="00176441" w:rsidP="00166DBF">
      <w:r>
        <w:separator/>
      </w:r>
    </w:p>
  </w:endnote>
  <w:endnote w:type="continuationSeparator" w:id="0">
    <w:p w14:paraId="20C6CD48" w14:textId="77777777" w:rsidR="00176441" w:rsidRDefault="00176441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D7D31" w14:textId="77777777" w:rsidR="00176441" w:rsidRDefault="00176441" w:rsidP="00166DBF">
      <w:r>
        <w:separator/>
      </w:r>
    </w:p>
  </w:footnote>
  <w:footnote w:type="continuationSeparator" w:id="0">
    <w:p w14:paraId="7F4F3E9F" w14:textId="77777777" w:rsidR="00176441" w:rsidRDefault="00176441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76441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975DC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1EC1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